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59B" w:rsidRPr="00E449CF" w:rsidRDefault="007F359B" w:rsidP="007F359B">
      <w:pPr>
        <w:pageBreakBefore/>
        <w:rPr>
          <w:rFonts w:ascii="Arial" w:hAnsi="Arial" w:cs="Arial"/>
          <w:b/>
          <w:bCs/>
        </w:rPr>
      </w:pPr>
      <w:r w:rsidRPr="00E449CF">
        <w:rPr>
          <w:rFonts w:ascii="Arial" w:hAnsi="Arial" w:cs="Arial"/>
          <w:b/>
          <w:bCs/>
          <w:lang w:eastAsia="ko-KR"/>
        </w:rPr>
        <w:t xml:space="preserve">Supplementary </w:t>
      </w:r>
      <w:r w:rsidRPr="00E449CF">
        <w:rPr>
          <w:rFonts w:ascii="Arial" w:hAnsi="Arial" w:cs="Arial"/>
          <w:b/>
          <w:bCs/>
        </w:rPr>
        <w:t>Tables</w:t>
      </w:r>
    </w:p>
    <w:p w:rsidR="007F359B" w:rsidRPr="00B651D4" w:rsidRDefault="007F359B" w:rsidP="007F359B">
      <w:pPr>
        <w:pStyle w:val="a4"/>
        <w:jc w:val="center"/>
        <w:rPr>
          <w:rFonts w:ascii="Arial" w:hAnsi="Arial" w:cs="Arial"/>
          <w:b w:val="0"/>
          <w:sz w:val="16"/>
          <w:szCs w:val="16"/>
        </w:rPr>
      </w:pPr>
      <w:r w:rsidRPr="00B651D4">
        <w:rPr>
          <w:rFonts w:ascii="Arial" w:hAnsi="Arial" w:cs="Arial"/>
          <w:b w:val="0"/>
          <w:sz w:val="16"/>
          <w:szCs w:val="16"/>
        </w:rPr>
        <w:t>Table S</w:t>
      </w:r>
      <w:r w:rsidRPr="00B651D4">
        <w:rPr>
          <w:rFonts w:ascii="Arial" w:hAnsi="Arial" w:cs="Arial"/>
          <w:b w:val="0"/>
          <w:sz w:val="16"/>
          <w:szCs w:val="16"/>
        </w:rPr>
        <w:fldChar w:fldCharType="begin"/>
      </w:r>
      <w:r w:rsidRPr="00B651D4">
        <w:rPr>
          <w:rFonts w:ascii="Arial" w:hAnsi="Arial" w:cs="Arial"/>
          <w:b w:val="0"/>
          <w:sz w:val="16"/>
          <w:szCs w:val="16"/>
        </w:rPr>
        <w:instrText xml:space="preserve"> SEQ Table_S \* ARABIC </w:instrText>
      </w:r>
      <w:r w:rsidRPr="00B651D4">
        <w:rPr>
          <w:rFonts w:ascii="Arial" w:hAnsi="Arial" w:cs="Arial"/>
          <w:b w:val="0"/>
          <w:sz w:val="16"/>
          <w:szCs w:val="16"/>
        </w:rPr>
        <w:fldChar w:fldCharType="separate"/>
      </w:r>
      <w:r w:rsidRPr="00B651D4">
        <w:rPr>
          <w:rFonts w:ascii="Arial" w:hAnsi="Arial" w:cs="Arial"/>
          <w:b w:val="0"/>
          <w:noProof/>
          <w:sz w:val="16"/>
          <w:szCs w:val="16"/>
        </w:rPr>
        <w:t>2</w:t>
      </w:r>
      <w:r w:rsidRPr="00B651D4">
        <w:rPr>
          <w:rFonts w:ascii="Arial" w:hAnsi="Arial" w:cs="Arial"/>
          <w:b w:val="0"/>
          <w:sz w:val="16"/>
          <w:szCs w:val="16"/>
        </w:rPr>
        <w:fldChar w:fldCharType="end"/>
      </w:r>
      <w:r w:rsidRPr="00B651D4">
        <w:rPr>
          <w:rFonts w:ascii="Arial" w:hAnsi="Arial" w:cs="Arial"/>
          <w:b w:val="0"/>
          <w:sz w:val="16"/>
          <w:szCs w:val="16"/>
          <w:lang w:eastAsia="ko-KR"/>
        </w:rPr>
        <w:t>.</w:t>
      </w:r>
      <w:r w:rsidRPr="00B651D4">
        <w:rPr>
          <w:rFonts w:ascii="Arial" w:hAnsi="Arial" w:cs="Arial"/>
          <w:b w:val="0"/>
          <w:sz w:val="16"/>
          <w:szCs w:val="16"/>
        </w:rPr>
        <w:t xml:space="preserve">Putative target genes of up-regulated or down-regulated </w:t>
      </w:r>
      <w:proofErr w:type="spellStart"/>
      <w:r w:rsidRPr="00B651D4">
        <w:rPr>
          <w:rFonts w:ascii="Arial" w:hAnsi="Arial" w:cs="Arial"/>
          <w:b w:val="0"/>
          <w:sz w:val="16"/>
          <w:szCs w:val="16"/>
        </w:rPr>
        <w:t>miRNAs</w:t>
      </w:r>
      <w:proofErr w:type="spell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90"/>
        <w:gridCol w:w="6730"/>
      </w:tblGrid>
      <w:tr w:rsidR="007F359B" w:rsidTr="002E042B">
        <w:trPr>
          <w:trHeight w:val="417"/>
          <w:jc w:val="center"/>
        </w:trPr>
        <w:tc>
          <w:tcPr>
            <w:tcW w:w="2190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7F359B" w:rsidRPr="005B4BE4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 xml:space="preserve">Up-regulated </w:t>
            </w:r>
            <w:proofErr w:type="spellStart"/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miRNA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s</w:t>
            </w:r>
            <w:proofErr w:type="spellEnd"/>
          </w:p>
        </w:tc>
        <w:tc>
          <w:tcPr>
            <w:tcW w:w="6730" w:type="dxa"/>
            <w:tcBorders>
              <w:top w:val="thinThickSmallGap" w:sz="24" w:space="0" w:color="auto"/>
              <w:bottom w:val="single" w:sz="12" w:space="0" w:color="000000" w:themeColor="text1"/>
            </w:tcBorders>
            <w:vAlign w:val="center"/>
          </w:tcPr>
          <w:p w:rsidR="007F359B" w:rsidRPr="005B4BE4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Putative target</w:t>
            </w:r>
          </w:p>
        </w:tc>
      </w:tr>
      <w:tr w:rsidR="007F359B" w:rsidTr="002E042B">
        <w:trPr>
          <w:trHeight w:val="1052"/>
          <w:jc w:val="center"/>
        </w:trPr>
        <w:tc>
          <w:tcPr>
            <w:tcW w:w="2190" w:type="dxa"/>
            <w:tcBorders>
              <w:top w:val="single" w:sz="12" w:space="0" w:color="000000" w:themeColor="text1"/>
            </w:tcBorders>
            <w:vAlign w:val="center"/>
          </w:tcPr>
          <w:p w:rsidR="007F359B" w:rsidRPr="005B4BE4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miR-27b</w:t>
            </w:r>
          </w:p>
        </w:tc>
        <w:tc>
          <w:tcPr>
            <w:tcW w:w="6730" w:type="dxa"/>
            <w:tcBorders>
              <w:top w:val="single" w:sz="12" w:space="0" w:color="000000" w:themeColor="text1"/>
            </w:tcBorders>
            <w:vAlign w:val="center"/>
          </w:tcPr>
          <w:p w:rsidR="007F359B" w:rsidRPr="005B4BE4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 xml:space="preserve">NOVA1, AKIRIN1, GCC2, HDHD2, ARX, PLK2, SBF2, USP42, FBXW7, CDH11, SNAP25, ALCAM, ZDHHC17, RNMT, , DUT, ADAM9, MBTD1, EYA4, SNRNP27, CACNA2D3, PLCH1, KDM3A, </w:t>
            </w:r>
            <w:r w:rsidRPr="005B4BE4">
              <w:rPr>
                <w:rFonts w:ascii="Arial" w:hAnsi="Arial" w:cs="Arial"/>
                <w:b/>
                <w:color w:val="FF0000"/>
                <w:sz w:val="16"/>
                <w:szCs w:val="16"/>
                <w:lang w:eastAsia="ko-KR"/>
              </w:rPr>
              <w:t>LDLR</w:t>
            </w: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 xml:space="preserve">, ZNF542, RREB1, PXDN, GALNT7, ZNF781, KIAA0146, YWHAQ, NRK, UBE2F, RGPD5, </w:t>
            </w:r>
            <w:r w:rsidRPr="005B4BE4">
              <w:rPr>
                <w:rFonts w:ascii="Arial" w:hAnsi="Arial" w:cs="Arial"/>
                <w:b/>
                <w:color w:val="FF0000"/>
                <w:sz w:val="16"/>
                <w:szCs w:val="16"/>
                <w:lang w:eastAsia="ko-KR"/>
              </w:rPr>
              <w:t>EGFR</w:t>
            </w: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, GRIA4, PAX9, RGPD6, SFXN2, RPS6KA5, MIER3, RGPD4, MAP2K4, PDE7B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SCARB1</w:t>
            </w:r>
            <w:r w:rsidRPr="00AD6122">
              <w:rPr>
                <w:rFonts w:ascii="Arial" w:hAnsi="Arial" w:cs="Arial" w:hint="eastAsia"/>
                <w:b/>
                <w:sz w:val="16"/>
                <w:szCs w:val="16"/>
                <w:lang w:eastAsia="ko-KR"/>
              </w:rPr>
              <w:t>,</w:t>
            </w:r>
            <w:r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 xml:space="preserve"> </w:t>
            </w: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987"/>
          <w:jc w:val="center"/>
        </w:trPr>
        <w:tc>
          <w:tcPr>
            <w:tcW w:w="2190" w:type="dxa"/>
            <w:vAlign w:val="center"/>
          </w:tcPr>
          <w:p w:rsidR="007F359B" w:rsidRPr="005B4BE4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miR-122</w:t>
            </w:r>
          </w:p>
        </w:tc>
        <w:tc>
          <w:tcPr>
            <w:tcW w:w="6730" w:type="dxa"/>
            <w:vAlign w:val="center"/>
          </w:tcPr>
          <w:p w:rsidR="007F359B" w:rsidRPr="005B4BE4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 xml:space="preserve">RIMS1, 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C17orf104, C10orf118, LMNB2, CLIC4, STAG3L1, RNF32, DYT3, COLEC12, RFXAP, SLC9A6, ACER2, GALNT3, TMEM87A, SLC9A1, MAP3K12, ANGEL2, BCL2A1, CUX1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LDL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MYO9A, CCAR1, CD40LG, EMR4P, GABRE, SHPRH, C15orf53, BPY2, DKFZP434H168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D8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TMX3, CCDC127, YWHAQ, TAPT1, GALNT12, STAU1, NPEPPS, FADS1, CTTNBP2NL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1257"/>
          <w:jc w:val="center"/>
        </w:trPr>
        <w:tc>
          <w:tcPr>
            <w:tcW w:w="2190" w:type="dxa"/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-185</w:t>
            </w:r>
          </w:p>
        </w:tc>
        <w:tc>
          <w:tcPr>
            <w:tcW w:w="6730" w:type="dxa"/>
            <w:vAlign w:val="center"/>
          </w:tcPr>
          <w:p w:rsidR="007F359B" w:rsidRPr="005B4BE4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PCDHA12, PCDHA11, PCDHA10, PCDHAC2, PCDHAC1, PCDHA13, PCDHA5, PCDHA6, PCDHA7, PCDHA8, PCDHA2, PCDHA1, PCDHA4, PCDHA3, SET, MLLT11, NPL, DGKB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LDL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D81</w:t>
            </w:r>
            <w:r w:rsidRPr="00AD6122">
              <w:rPr>
                <w:rFonts w:ascii="Arial" w:hAnsi="Arial" w:cs="Arial" w:hint="eastAsia"/>
                <w:sz w:val="16"/>
                <w:szCs w:val="16"/>
                <w:lang w:eastAsia="ko-KR"/>
              </w:rPr>
              <w:t>,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 TUBGCP4, SIX2, CAPZB, FCRL3, CDC20B, C6orf134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EGF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CNTD1, ABCG4, MYST3, CXCL9, SLC17A7, SF1, </w:t>
            </w:r>
            <w:r w:rsidRPr="00AD6122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SCARB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SMG7, VEGFA, BASP1, CA10, AKR1C1, KPRP, PM20D1, AKR1C2, LZTFL1, MDM4, GPR84, AGER, SLC16A2, LOC153469, KRTAP5-4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274"/>
          <w:jc w:val="center"/>
        </w:trPr>
        <w:tc>
          <w:tcPr>
            <w:tcW w:w="2190" w:type="dxa"/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-194</w:t>
            </w:r>
          </w:p>
        </w:tc>
        <w:tc>
          <w:tcPr>
            <w:tcW w:w="6730" w:type="dxa"/>
            <w:vAlign w:val="center"/>
          </w:tcPr>
          <w:p w:rsidR="007F359B" w:rsidRPr="00AD6122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FLJ43390, EPC2, PTPN20A, PTPN20B, NEUROD1, CHORDC1, SLK, HBEGF, FMR1, TMBIM4, QKI, DAZ2, RWDD4A, ADAM10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D8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JARID2, SLC39A6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EGF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GORAB, PAIP2, KIAA1239, LRRFIP1, HOXB3, CHD6, C3orf38, BNC1, GALNT7, SLC1A3, CFL2, FAM63B, ZNF71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LDN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HECTD2, KHDRBS2 PPT1, SERPINE2, UBA6, MTF2, C7orf58, SRGN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SCARB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OSBPL11, OLA1, BTF3L4, KRIT1, CAMSAP1, C13orf27, BRMS1L, NONO, DARS, TPH1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1270"/>
          <w:jc w:val="center"/>
        </w:trPr>
        <w:tc>
          <w:tcPr>
            <w:tcW w:w="2190" w:type="dxa"/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-885</w:t>
            </w:r>
          </w:p>
        </w:tc>
        <w:tc>
          <w:tcPr>
            <w:tcW w:w="6730" w:type="dxa"/>
            <w:vAlign w:val="center"/>
          </w:tcPr>
          <w:p w:rsidR="007F359B" w:rsidRPr="00AD6122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GALNT3, ZNF367, OXR1, CTNNB1, SLC11A2, FAM108C2, ARPP21, UPF2, MAP4K3, ELF4G2, CPEB3, BPY2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LDN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FUBP3, LOC283508, TTC30A, FRG2, MEX3B, CNTN5, TBCC, B2GALTL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SCARB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LYPLA1, ING3, NEUROD1, LCP1, SMARCE1, MEX3D, LOC100132169, FAM98A, IMPACT, KPNA4, </w:t>
            </w:r>
            <w:r w:rsidRPr="006220E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EGF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, FAM81A, ELAVL4, TSC2D2, KIF21A, ASPN, UBTD2, NUDCD2, TSPAN13, C9orf3, KIAA1598, MAN1C2 ,JAZF1, CEBPD, LACTB, ME1,</w:t>
            </w:r>
          </w:p>
        </w:tc>
      </w:tr>
      <w:tr w:rsidR="007F359B" w:rsidTr="002E042B">
        <w:trPr>
          <w:trHeight w:val="1121"/>
          <w:jc w:val="center"/>
        </w:trPr>
        <w:tc>
          <w:tcPr>
            <w:tcW w:w="2190" w:type="dxa"/>
            <w:tcBorders>
              <w:bottom w:val="single" w:sz="12" w:space="0" w:color="000000" w:themeColor="text1"/>
            </w:tcBorders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lastRenderedPageBreak/>
              <w:t>miR-1271</w:t>
            </w:r>
          </w:p>
        </w:tc>
        <w:tc>
          <w:tcPr>
            <w:tcW w:w="6730" w:type="dxa"/>
            <w:tcBorders>
              <w:bottom w:val="single" w:sz="12" w:space="0" w:color="000000" w:themeColor="text1"/>
            </w:tcBorders>
            <w:vAlign w:val="center"/>
          </w:tcPr>
          <w:p w:rsidR="007F359B" w:rsidRPr="00AD6122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LRCH2, RFPD1, RFPD2, SLC1A1, ADCY6, JMJD1C, COL25A1, FLJ43390, NOVA1, CYYR1, AK3, LPPR4, EOMES, RDH11, RPAP3, DGKH, SOX5, ADK, PTPMT1, MSN, MTRR, OXGR1, LIPG, CAMK2N1, FOXF2, ZFP36L1, HERC2P2, MTSS1, NUS1, HTRA4, ITPR1, NTN4, </w:t>
            </w:r>
            <w:r w:rsidRPr="0018339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CLDN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</w:t>
            </w:r>
            <w:r w:rsidRPr="0018339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SCARB1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SPIN1, RAPGEF4, SDC2, ZNF175, MYRIP, LRRC7, UNC13C, PROK2, NEUROD4, ARHGAP6, CONT6L, SLC39A1, STK17A, C14orf169 FHL1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373"/>
          <w:jc w:val="center"/>
        </w:trPr>
        <w:tc>
          <w:tcPr>
            <w:tcW w:w="21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Down-regulated </w:t>
            </w:r>
            <w:proofErr w:type="spellStart"/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NAs</w:t>
            </w:r>
            <w:proofErr w:type="spellEnd"/>
          </w:p>
        </w:tc>
        <w:tc>
          <w:tcPr>
            <w:tcW w:w="67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 w:rsidRPr="005B4BE4">
              <w:rPr>
                <w:rFonts w:ascii="Arial" w:hAnsi="Arial" w:cs="Arial"/>
                <w:sz w:val="16"/>
                <w:szCs w:val="16"/>
                <w:lang w:eastAsia="ko-KR"/>
              </w:rPr>
              <w:t>Putative target</w:t>
            </w:r>
          </w:p>
        </w:tc>
      </w:tr>
      <w:tr w:rsidR="007F359B" w:rsidTr="002E042B">
        <w:trPr>
          <w:trHeight w:val="1008"/>
          <w:jc w:val="center"/>
        </w:trPr>
        <w:tc>
          <w:tcPr>
            <w:tcW w:w="219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-27a</w:t>
            </w:r>
          </w:p>
        </w:tc>
        <w:tc>
          <w:tcPr>
            <w:tcW w:w="673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7F359B" w:rsidRPr="00AD6122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NOVA1, AKIRIN1, HDHD2, PLK2, SBF2, USP42, FBXW7, CDH11, SNAP25, ALCAM, ZDHHC17, RNMT, DUT, ADAM9, MBTD1, EYA4, SNRNP27, CACNA2D3, PLCH1, KRTAP13-2, GCC2, RREB1, PXDN, GALNT7, KIAA0146, YWHAQ, KDM3A, </w:t>
            </w:r>
            <w:r w:rsidRPr="0018339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LDL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NRK, RFPD5, RGPD8, </w:t>
            </w:r>
            <w:r w:rsidRPr="00183395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EGF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GRIA4, PAX9, ST6GALNAC3, RGPD6, SFXN2, RPS6KA5, MIER3, RGPD4, ANKRD36B, SLC22A25, ARX, MAP2K4, PDE7B, ASPH, NUP133, CARD8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  <w:tr w:rsidR="007F359B" w:rsidTr="002E042B">
        <w:trPr>
          <w:trHeight w:val="985"/>
          <w:jc w:val="center"/>
        </w:trPr>
        <w:tc>
          <w:tcPr>
            <w:tcW w:w="2190" w:type="dxa"/>
            <w:tcBorders>
              <w:bottom w:val="thinThickSmallGap" w:sz="24" w:space="0" w:color="auto"/>
            </w:tcBorders>
            <w:vAlign w:val="center"/>
          </w:tcPr>
          <w:p w:rsidR="007F359B" w:rsidRPr="00AD6122" w:rsidRDefault="007F359B" w:rsidP="002E042B">
            <w:pPr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>miR-99a</w:t>
            </w:r>
          </w:p>
        </w:tc>
        <w:tc>
          <w:tcPr>
            <w:tcW w:w="6730" w:type="dxa"/>
            <w:tcBorders>
              <w:bottom w:val="thinThickSmallGap" w:sz="24" w:space="0" w:color="auto"/>
            </w:tcBorders>
            <w:vAlign w:val="center"/>
          </w:tcPr>
          <w:p w:rsidR="007F359B" w:rsidRPr="00AD6122" w:rsidRDefault="007F359B" w:rsidP="002E042B">
            <w:pPr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WNK3, TMPRSS13, TASP1, SMARCA5, EPDR1, AP1AR, KBTBD8, ZC3HAV1, MTOR, EIF2C2, HS3ST2B1, HS3ST2, RNF2, FZD8, RAP1B, ZNRF2, TTC39A, ZNF19, CTDSPL, CASC4, OSBP, ST7OT4, C2orf67, TCF7, PMPCB, GIMAP8, BAT2L2, JARID2, PRKCI, THAP2, ZZEF1, </w:t>
            </w:r>
            <w:r w:rsidRPr="006A760B">
              <w:rPr>
                <w:rFonts w:ascii="Arial" w:hAnsi="Arial" w:cs="Arial" w:hint="eastAsia"/>
                <w:b/>
                <w:color w:val="FF0000"/>
                <w:sz w:val="16"/>
                <w:szCs w:val="16"/>
                <w:lang w:eastAsia="ko-KR"/>
              </w:rPr>
              <w:t>LDLR</w:t>
            </w:r>
            <w:r>
              <w:rPr>
                <w:rFonts w:ascii="Arial" w:hAnsi="Arial" w:cs="Arial" w:hint="eastAsia"/>
                <w:sz w:val="16"/>
                <w:szCs w:val="16"/>
                <w:lang w:eastAsia="ko-KR"/>
              </w:rPr>
              <w:t xml:space="preserve">, VNN1, KIAA1715, RAVER2, TARDBP, C9orf123, RNASEH1, ARSJ, CDC25A, TNPO1, </w:t>
            </w:r>
            <w:r>
              <w:rPr>
                <w:rFonts w:ascii="Arial" w:hAnsi="Arial" w:cs="Arial"/>
                <w:sz w:val="16"/>
                <w:szCs w:val="16"/>
                <w:lang w:eastAsia="ko-KR"/>
              </w:rPr>
              <w:t>…</w:t>
            </w:r>
          </w:p>
        </w:tc>
      </w:tr>
    </w:tbl>
    <w:p w:rsidR="007F359B" w:rsidRDefault="007F359B" w:rsidP="007F359B">
      <w:pPr>
        <w:rPr>
          <w:lang w:eastAsia="ko-KR"/>
        </w:rPr>
      </w:pPr>
    </w:p>
    <w:p w:rsidR="002C1AEA" w:rsidRDefault="002C1AEA"/>
    <w:sectPr w:rsidR="002C1AEA" w:rsidSect="000B5CE8">
      <w:footerReference w:type="default" r:id="rId4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0E28" w:rsidRDefault="007F359B"/>
  <w:p w:rsidR="001E0E28" w:rsidRDefault="007F359B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F359B"/>
    <w:rsid w:val="002C1AEA"/>
    <w:rsid w:val="007F3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59B"/>
    <w:pPr>
      <w:spacing w:line="480" w:lineRule="auto"/>
      <w:jc w:val="both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5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7F359B"/>
    <w:rPr>
      <w:b/>
      <w:bCs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7F35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5</Characters>
  <Application>Microsoft Office Word</Application>
  <DocSecurity>0</DocSecurity>
  <Lines>21</Lines>
  <Paragraphs>6</Paragraphs>
  <ScaleCrop>false</ScaleCrop>
  <Company>JUNEWINDOWS</Company>
  <LinksUpToDate>false</LinksUpToDate>
  <CharactersWithSpaces>3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</dc:creator>
  <cp:lastModifiedBy>star</cp:lastModifiedBy>
  <cp:revision>1</cp:revision>
  <dcterms:created xsi:type="dcterms:W3CDTF">2014-03-28T03:48:00Z</dcterms:created>
  <dcterms:modified xsi:type="dcterms:W3CDTF">2014-03-28T03:50:00Z</dcterms:modified>
</cp:coreProperties>
</file>